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65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845"/>
        <w:gridCol w:w="993"/>
        <w:gridCol w:w="850"/>
        <w:gridCol w:w="1134"/>
        <w:gridCol w:w="851"/>
        <w:gridCol w:w="997"/>
        <w:gridCol w:w="851"/>
        <w:gridCol w:w="992"/>
        <w:gridCol w:w="850"/>
        <w:gridCol w:w="856"/>
        <w:gridCol w:w="22"/>
      </w:tblGrid>
      <w:tr w:rsidR="00503B92" w14:paraId="580E9284" w14:textId="77777777" w:rsidTr="007430B8">
        <w:tc>
          <w:tcPr>
            <w:tcW w:w="10659" w:type="dxa"/>
            <w:gridSpan w:val="12"/>
            <w:tcBorders>
              <w:top w:val="nil"/>
              <w:left w:val="nil"/>
              <w:right w:val="nil"/>
            </w:tcBorders>
          </w:tcPr>
          <w:p w14:paraId="33AEE832" w14:textId="77777777" w:rsidR="00503B92" w:rsidRDefault="00503B92" w:rsidP="007430B8">
            <w:r w:rsidRPr="00E86652">
              <w:rPr>
                <w:rFonts w:ascii="Calibri" w:hAnsi="Calibri" w:cs="Calibri"/>
              </w:rPr>
              <w:t xml:space="preserve">Table S9 | </w:t>
            </w:r>
            <w:r w:rsidRPr="002D2656">
              <w:rPr>
                <w:rFonts w:ascii="Calibri" w:hAnsi="Calibri" w:cs="Calibri"/>
                <w:b/>
                <w:color w:val="000000" w:themeColor="text1"/>
              </w:rPr>
              <w:t xml:space="preserve">Flux Variability Analysis of the manually curated </w:t>
            </w:r>
            <w:r>
              <w:rPr>
                <w:rFonts w:ascii="Calibri" w:hAnsi="Calibri" w:cs="Calibri"/>
                <w:b/>
                <w:color w:val="000000" w:themeColor="text1"/>
              </w:rPr>
              <w:t>engineered</w:t>
            </w:r>
            <w:r w:rsidRPr="002D2656">
              <w:rPr>
                <w:rFonts w:ascii="Calibri" w:hAnsi="Calibri" w:cs="Calibri"/>
                <w:b/>
                <w:color w:val="000000" w:themeColor="text1"/>
              </w:rPr>
              <w:t xml:space="preserve"> models using the </w:t>
            </w:r>
            <w:r w:rsidRPr="002D2656">
              <w:rPr>
                <w:rFonts w:ascii="Calibri" w:hAnsi="Calibri" w:cs="Calibri"/>
                <w:b/>
                <w:i/>
                <w:color w:val="000000" w:themeColor="text1"/>
              </w:rPr>
              <w:t>Escherichia coli</w:t>
            </w:r>
            <w:r w:rsidRPr="001A1759">
              <w:rPr>
                <w:rFonts w:ascii="Calibri" w:hAnsi="Calibri" w:cs="Calibri"/>
                <w:b/>
                <w:color w:val="000000" w:themeColor="text1"/>
              </w:rPr>
              <w:t xml:space="preserve"> Core Model</w:t>
            </w:r>
            <w:r>
              <w:rPr>
                <w:rFonts w:ascii="Calibri" w:hAnsi="Calibri" w:cs="Calibri"/>
                <w:b/>
                <w:color w:val="000000" w:themeColor="text1"/>
              </w:rPr>
              <w:t xml:space="preserve"> under aerobic conditions</w:t>
            </w:r>
            <w:r w:rsidRPr="001A1759">
              <w:rPr>
                <w:rFonts w:ascii="Calibri" w:hAnsi="Calibri" w:cs="Calibri"/>
                <w:b/>
                <w:color w:val="000000" w:themeColor="text1"/>
              </w:rPr>
              <w:t xml:space="preserve">. </w:t>
            </w:r>
            <w:r w:rsidRPr="001A1759">
              <w:rPr>
                <w:rFonts w:ascii="Calibri" w:hAnsi="Calibri" w:cs="Calibri"/>
                <w:color w:val="000000" w:themeColor="text1"/>
              </w:rPr>
              <w:t>Used 100% of optimum and optimized for butanol production, accordingly. Minimal and maximal range units are in mmol gDW</w:t>
            </w:r>
            <w:r w:rsidRPr="00E86652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E86652">
              <w:rPr>
                <w:rFonts w:ascii="Calibri" w:hAnsi="Calibri" w:cs="Calibri"/>
                <w:color w:val="000000" w:themeColor="text1"/>
              </w:rPr>
              <w:t xml:space="preserve"> hr</w:t>
            </w:r>
            <w:r w:rsidRPr="00E86652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E86652">
              <w:rPr>
                <w:rFonts w:ascii="Calibri" w:hAnsi="Calibri" w:cs="Calibri"/>
                <w:color w:val="000000" w:themeColor="text1"/>
              </w:rPr>
              <w:t>. Highlighted in grey – reactions presenting variability ranges, instead of unique fluxes.</w:t>
            </w:r>
          </w:p>
        </w:tc>
      </w:tr>
      <w:tr w:rsidR="00503B92" w14:paraId="78FE0653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217AF5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Reaction ID</w:t>
            </w:r>
          </w:p>
        </w:tc>
        <w:tc>
          <w:tcPr>
            <w:tcW w:w="18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AD7657" w14:textId="77777777" w:rsidR="00503B92" w:rsidRPr="001C3BE0" w:rsidRDefault="00503B92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BuOH-0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A1BF20" w14:textId="77777777" w:rsidR="00503B92" w:rsidRPr="001C3BE0" w:rsidRDefault="00503B92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BuOH-1</w:t>
            </w:r>
          </w:p>
        </w:tc>
        <w:tc>
          <w:tcPr>
            <w:tcW w:w="18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2DE818" w14:textId="77777777" w:rsidR="00503B92" w:rsidRPr="001C3BE0" w:rsidRDefault="00503B92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tpcBuOH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2DC6C6" w14:textId="77777777" w:rsidR="00503B92" w:rsidRPr="001C3BE0" w:rsidRDefault="00503B92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BuOH-2</w:t>
            </w:r>
          </w:p>
        </w:tc>
        <w:tc>
          <w:tcPr>
            <w:tcW w:w="17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2F5C8B" w14:textId="77777777" w:rsidR="00503B92" w:rsidRPr="001C3BE0" w:rsidRDefault="00503B92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fasBuOH</w:t>
            </w:r>
          </w:p>
        </w:tc>
      </w:tr>
      <w:tr w:rsidR="00503B92" w:rsidRPr="00C65615" w14:paraId="62F72377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445A97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bottom"/>
          </w:tcPr>
          <w:p w14:paraId="3F8247A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0404290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2EA6334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90A06C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50B3E8C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bottom"/>
          </w:tcPr>
          <w:p w14:paraId="20F5C8E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1028F8A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ED7AAA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02BACB4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bottom"/>
          </w:tcPr>
          <w:p w14:paraId="5314E08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x</w:t>
            </w:r>
          </w:p>
        </w:tc>
      </w:tr>
      <w:tr w:rsidR="00503B92" w:rsidRPr="00C65615" w14:paraId="5D3619C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7D7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ON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169D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08E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D093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75C8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541F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10C5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3593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29DA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7B1B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985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503B92" w:rsidRPr="00C65615" w14:paraId="55EE5F00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878E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429C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3F07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F28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3BF7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232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096D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BA7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99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7C96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589A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3022073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F579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03ED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385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159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B76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809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83E6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FDB6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1B9C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168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E1D9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</w:tr>
      <w:tr w:rsidR="00503B92" w:rsidRPr="00C65615" w14:paraId="588AACC6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BAF4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S4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4E7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3179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7B5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2616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4BE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F286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D77D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5D1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DBE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F3C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3.22</w:t>
            </w:r>
          </w:p>
        </w:tc>
      </w:tr>
      <w:tr w:rsidR="00503B92" w:rsidRPr="00C65615" w14:paraId="4981AC0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0A7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253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5CD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183F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09A5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DAC8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0CEB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6751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6681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174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94A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503B92" w:rsidRPr="00C65615" w14:paraId="4A1AB64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20DB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6138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721C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7373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F139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FB8C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FE50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509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3FC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621A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639F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503B92" w:rsidRPr="00C65615" w14:paraId="00EA3300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0DF0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YTB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8B95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995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5C0A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C5C5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EA2A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3046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C1F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CF2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3582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9428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78</w:t>
            </w:r>
          </w:p>
        </w:tc>
      </w:tr>
      <w:tr w:rsidR="00503B92" w:rsidRPr="00C65615" w14:paraId="725C257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3477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8759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523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61F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9B4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732D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6041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051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DF1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E40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7BC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6.62</w:t>
            </w:r>
          </w:p>
        </w:tc>
      </w:tr>
      <w:tr w:rsidR="00503B92" w:rsidRPr="00C65615" w14:paraId="2515A59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6D59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0B0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901D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7DB0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CAE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CEB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806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8DD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79B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2CCF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E8F2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99</w:t>
            </w:r>
          </w:p>
        </w:tc>
      </w:tr>
      <w:tr w:rsidR="00503B92" w:rsidRPr="00C65615" w14:paraId="5CD12D6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DE84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R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802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016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0E26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3BF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7B6A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717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C64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E4B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6268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118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</w:tr>
      <w:tr w:rsidR="00503B92" w:rsidRPr="00C65615" w14:paraId="5BEDFAB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E0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U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EAC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F24A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936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ABE9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ED30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3103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1988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5FDC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5FA6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55C2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2F546D8E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476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6PDH2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5285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56F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096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4273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DD7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A39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ACC1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3C3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6C3C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0784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7</w:t>
            </w:r>
          </w:p>
        </w:tc>
      </w:tr>
      <w:tr w:rsidR="00503B92" w:rsidRPr="00C65615" w14:paraId="2F7AB04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BB3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856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483B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94A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A48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06B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3E6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C9C9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F99F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2FF3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589F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6.80</w:t>
            </w:r>
          </w:p>
        </w:tc>
      </w:tr>
      <w:tr w:rsidR="00503B92" w:rsidRPr="00C65615" w14:paraId="5EC526A5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950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LCpt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AD8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7CD8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BA6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D820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E4C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2E4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0773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90F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52ED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2E98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</w:tr>
      <w:tr w:rsidR="00503B92" w:rsidRPr="00C65615" w14:paraId="408F5A7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82E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N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28E2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CE9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DE2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7741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CDFD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2D90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D7AD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D43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C4A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559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7</w:t>
            </w:r>
          </w:p>
        </w:tc>
      </w:tr>
      <w:tr w:rsidR="00503B92" w:rsidRPr="00C65615" w14:paraId="10026401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8F6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DHy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57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E12D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5531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624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19A2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D23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429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902F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44CB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151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503B92" w:rsidRPr="00C65615" w14:paraId="5787874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35A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D555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F4A5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2ADE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5BA9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4775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2427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C48C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2F6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4108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046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195C3CA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BBC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L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60E6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3EBE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DA5E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767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B47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3B93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2C7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BD79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537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EB7C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14C8C77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0C9D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BDC6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189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0454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E2C4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597E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1594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AC2E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3BDA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0AB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1E2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238C7DE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0AA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99A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798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24AA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0BD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0C24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AD6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33B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4AB8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08B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E5B2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6BDF7FB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6EC5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H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D01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5C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BED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2414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F03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CB2D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194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E9B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4060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7F28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78</w:t>
            </w:r>
          </w:p>
        </w:tc>
      </w:tr>
      <w:tr w:rsidR="00503B92" w:rsidRPr="00C65615" w14:paraId="4D98C302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F13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TRH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95E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FDD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F3D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8F9F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A57A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F3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74C1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363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3AAF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363C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10980825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F02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2EC8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A65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6430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7BE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FB83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172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6130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586D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5A5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0A7F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5.90</w:t>
            </w:r>
          </w:p>
        </w:tc>
      </w:tr>
      <w:tr w:rsidR="00503B92" w:rsidRPr="00C65615" w14:paraId="2C5725F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D386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898E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EFAE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C956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DA68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A75C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A92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46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C6CD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8CBF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F5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99</w:t>
            </w:r>
          </w:p>
        </w:tc>
      </w:tr>
      <w:tr w:rsidR="00503B92" w:rsidRPr="00C65615" w14:paraId="6C9C8EC3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8C66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59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96EA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C8A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68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D19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8B7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6C56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B4F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8E2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90B8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3DE5930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DC2A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2602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BB4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1012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943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50D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18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887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2CBB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214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D5F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</w:tr>
      <w:tr w:rsidR="00503B92" w:rsidRPr="00C65615" w14:paraId="1D0A3B5D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6ED2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3E68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087B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33EC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D886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6C55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D60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B2E5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D81F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0C49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6.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1B99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6.80</w:t>
            </w:r>
          </w:p>
        </w:tc>
      </w:tr>
      <w:tr w:rsidR="00503B92" w:rsidRPr="00C65615" w14:paraId="5DB0E6AC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204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ED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B4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D84D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D7E6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6F0B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C5D6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87E4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2452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413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EB4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7</w:t>
            </w:r>
          </w:p>
        </w:tc>
      </w:tr>
      <w:tr w:rsidR="00503B92" w:rsidRPr="00C65615" w14:paraId="1DA3A872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E4A3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47B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9125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86B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5A9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B6EE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7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881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7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95E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4681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D64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6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3EA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6.62</w:t>
            </w:r>
          </w:p>
        </w:tc>
      </w:tr>
      <w:tr w:rsidR="00503B92" w:rsidRPr="00C65615" w14:paraId="36D6B6C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E91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802B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7E9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A18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B511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312B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28A4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2A7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A4BE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F47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717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</w:tr>
      <w:tr w:rsidR="00503B92" w:rsidRPr="00C65615" w14:paraId="27C8C901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EDF8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670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4A84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9584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9DF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CDB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911B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703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4DF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FA73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FE88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</w:tr>
      <w:tr w:rsidR="00503B92" w:rsidRPr="00C65615" w14:paraId="08C8340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4012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D348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5B09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0AA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0C3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CD93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541F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12CE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450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1076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12C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23</w:t>
            </w:r>
          </w:p>
        </w:tc>
      </w:tr>
      <w:tr w:rsidR="00503B92" w:rsidRPr="00C65615" w14:paraId="3D7784B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0BA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892A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149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A02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B91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ED3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A325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A5D7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95F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6089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5277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70</w:t>
            </w:r>
          </w:p>
        </w:tc>
      </w:tr>
      <w:tr w:rsidR="00503B92" w:rsidRPr="00C65615" w14:paraId="6B1DD0D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BA98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2ED8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FB7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5C3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9411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36DF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E8FB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D654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281C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958E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826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97</w:t>
            </w:r>
          </w:p>
        </w:tc>
      </w:tr>
      <w:tr w:rsidR="00503B92" w:rsidRPr="00C65615" w14:paraId="22031585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220B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2_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37D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1C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D62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411B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7F75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7987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2113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B0C9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1F0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345A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2B3C4EE2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559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Ct2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B6F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CAFE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4A46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3F6D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0328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00C6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90A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2D8B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05EA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B669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5447A0B3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F04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1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05B7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9F6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FB90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9815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5A3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9D77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C9D8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B94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6C67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85A2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</w:tr>
      <w:tr w:rsidR="00503B92" w:rsidRPr="00C65615" w14:paraId="374280A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C9A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097E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F83E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333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0B51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698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234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71E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52B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0D4A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A18B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02EA93DC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DA5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AL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B1A9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8DF2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617D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D54D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BB3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901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8B0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0B97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7613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A7A1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</w:tr>
      <w:tr w:rsidR="00503B92" w:rsidRPr="00C65615" w14:paraId="00C0A96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07C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HD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771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2A79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322F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4DE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47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81BC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27C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56F0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58C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5C62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457D9147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FB45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5C12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A57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81F4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4628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47AF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DDF6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0101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197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D007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B61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</w:tr>
      <w:tr w:rsidR="00503B92" w:rsidRPr="00C65615" w14:paraId="273151A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B283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35EA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363B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55A0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B32E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DA8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17BD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992F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80B1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E206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E38A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</w:tr>
      <w:tr w:rsidR="00503B92" w:rsidRPr="00C65615" w14:paraId="559CFF8D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BFA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6DAB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5E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33F4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0565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707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3558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F7A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F3E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E5D3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A528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99</w:t>
            </w:r>
          </w:p>
        </w:tc>
      </w:tr>
      <w:tr w:rsidR="00503B92" w:rsidRPr="00C65615" w14:paraId="3C23177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9D6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6BEA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CBE6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171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CAFE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46BD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B87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E71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835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DC78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EDE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C65615" w14:paraId="2FF8F383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8B9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1269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EBF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32C8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05A6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860E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6F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376E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523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BF17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AA5D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C65615" w14:paraId="7E31042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2AA3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9516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4D0A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4A62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FA5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620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69E3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C79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259C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BC99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8D1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C65615" w14:paraId="0417AC0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9BF8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C36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6686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791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2EF7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001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2A4B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B31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7CB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3C80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E3BC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C65615" w14:paraId="02EDE4D0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ED8D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88B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9B69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834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551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936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7786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425F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822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7D5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00A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C65615" w14:paraId="3599951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FAB9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7C51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1A58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8FF0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32C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5BC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19B3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501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A5F2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FCE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2606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3CF70156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9008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OH_t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6E45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36DA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327A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4955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237D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5425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F5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54CE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ECE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1145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321E8AD8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1A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TOH_sin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1896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1E8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B5A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9F5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693B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EBB8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C621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BDF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1696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490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41F6DDBC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13EA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HCO3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DAA1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3263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F1C5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E63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23A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727F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2E8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F92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DC82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2D3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4209348F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557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COA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346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181A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76C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2A47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24B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AFB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7BA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8C9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7365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D314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41444660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226C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PHT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61EB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59E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5C8E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40B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4EE3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4B61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439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747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FD28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BE60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C65615" w14:paraId="0C42B87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CB4C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F2ED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41EE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845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0A8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69F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D8C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674E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E8C8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1874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B5F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C65615" w14:paraId="507D36D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AF24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CD00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6692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CBC4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079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22C7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126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54E9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52C4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B04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B490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2A2E8F7C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5AE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PS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417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3465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AA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B217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B85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06B0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5C71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3093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FFE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A565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5690713A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600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PN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7365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A7D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A7F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85C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BF7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438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5EF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6B3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F0A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538C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03B92" w:rsidRPr="00C65615" w14:paraId="5EBBAC10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A1B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COAT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26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6079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D259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7B22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40A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F599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4A5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A3DA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28A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36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39D5C1D1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CAA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KAS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EAD7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1E82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3067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CD4C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BE1B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FC46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C53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A28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9B6B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008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3A4349E6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494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OAR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D77F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47F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F8D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765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AF6A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0E5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AC2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607A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169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5E6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592C11CE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6CF4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HAD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A9EA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279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B905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C0E1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5C86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B96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7C2F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8B2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71A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11A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18E97C64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404A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AR40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21A1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06F8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443B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6DF5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928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C05E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C60D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BE8B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127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E4D5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208D3EC1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B8E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_BUT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848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3F5E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C9EB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1B47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5E95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6795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9CF4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AED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B31B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F4D1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3EF7845E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D2C0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F186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1E0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E0F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819B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F1FC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1F14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F32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B032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C80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C51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503B92" w:rsidRPr="00C65615" w14:paraId="12A5CFE5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E21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t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855D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004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827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1330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499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6182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9F0F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977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9378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41AD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</w:p>
        </w:tc>
      </w:tr>
      <w:tr w:rsidR="00503B92" w:rsidRPr="00C65615" w14:paraId="4391993B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5435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sin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D89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4083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C896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F7F9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EC1E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E8D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90D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AB20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C023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E69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</w:tr>
      <w:tr w:rsidR="00503B92" w:rsidRPr="00C65615" w14:paraId="73E42B46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04CD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t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1B1B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BCE3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2DCD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E05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36B9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2D2A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FC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04A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7EC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E07F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3.22</w:t>
            </w:r>
          </w:p>
        </w:tc>
      </w:tr>
      <w:tr w:rsidR="00503B92" w:rsidRPr="00C65615" w14:paraId="0584F522" w14:textId="77777777" w:rsidTr="007430B8">
        <w:trPr>
          <w:gridAfter w:val="1"/>
          <w:wAfter w:w="22" w:type="dxa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35D248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sink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bottom"/>
          </w:tcPr>
          <w:p w14:paraId="774E16F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09D3109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130403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31BF27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5230B3F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bottom"/>
          </w:tcPr>
          <w:p w14:paraId="3173F03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7D25C7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6C324B2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07AC02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bottom"/>
          </w:tcPr>
          <w:p w14:paraId="602BA5D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</w:tbl>
    <w:p w14:paraId="7CCD3C15" w14:textId="26EBFC84" w:rsidR="007C7248" w:rsidRDefault="00503B92"/>
    <w:p w14:paraId="46431BE2" w14:textId="17919554" w:rsidR="00503B92" w:rsidRDefault="00503B92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1273"/>
        <w:gridCol w:w="1007"/>
        <w:gridCol w:w="1273"/>
        <w:gridCol w:w="1133"/>
        <w:gridCol w:w="1273"/>
        <w:gridCol w:w="1357"/>
      </w:tblGrid>
      <w:tr w:rsidR="00503B92" w:rsidRPr="00E45398" w14:paraId="7B504D3C" w14:textId="77777777" w:rsidTr="007430B8">
        <w:tc>
          <w:tcPr>
            <w:tcW w:w="901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5D81A" w14:textId="77777777" w:rsidR="00503B92" w:rsidRPr="00E45398" w:rsidRDefault="00503B92" w:rsidP="007430B8">
            <w:pPr>
              <w:rPr>
                <w:rFonts w:ascii="Calibri" w:hAnsi="Calibri" w:cs="Calibri"/>
              </w:rPr>
            </w:pPr>
            <w:r w:rsidRPr="00E45398">
              <w:rPr>
                <w:rFonts w:ascii="Calibri" w:hAnsi="Calibri" w:cs="Calibri"/>
              </w:rPr>
              <w:lastRenderedPageBreak/>
              <w:t xml:space="preserve">Table S9 (continued) | </w:t>
            </w:r>
            <w:r w:rsidRPr="00E45398">
              <w:rPr>
                <w:rFonts w:ascii="Calibri" w:hAnsi="Calibri" w:cs="Calibri"/>
                <w:b/>
                <w:color w:val="000000" w:themeColor="text1"/>
              </w:rPr>
              <w:t xml:space="preserve">Flux Variability Analysis of the manually curated butanol precursor models using the </w:t>
            </w:r>
            <w:r w:rsidRPr="00E45398">
              <w:rPr>
                <w:rFonts w:ascii="Calibri" w:hAnsi="Calibri" w:cs="Calibri"/>
                <w:b/>
                <w:i/>
                <w:color w:val="000000" w:themeColor="text1"/>
              </w:rPr>
              <w:t>Escherichia coli</w:t>
            </w:r>
            <w:r w:rsidRPr="00E45398">
              <w:rPr>
                <w:rFonts w:ascii="Calibri" w:hAnsi="Calibri" w:cs="Calibri"/>
                <w:b/>
                <w:color w:val="000000" w:themeColor="text1"/>
              </w:rPr>
              <w:t xml:space="preserve"> Core Model</w:t>
            </w:r>
            <w:r>
              <w:rPr>
                <w:rFonts w:ascii="Calibri" w:hAnsi="Calibri" w:cs="Calibri"/>
                <w:b/>
                <w:color w:val="000000" w:themeColor="text1"/>
              </w:rPr>
              <w:t xml:space="preserve"> under aerobic conditions</w:t>
            </w:r>
            <w:r w:rsidRPr="00E45398">
              <w:rPr>
                <w:rFonts w:ascii="Calibri" w:hAnsi="Calibri" w:cs="Calibri"/>
                <w:b/>
                <w:color w:val="000000" w:themeColor="text1"/>
              </w:rPr>
              <w:t xml:space="preserve">. </w:t>
            </w:r>
            <w:r w:rsidRPr="00E45398">
              <w:rPr>
                <w:rFonts w:ascii="Calibri" w:hAnsi="Calibri" w:cs="Calibri"/>
                <w:color w:val="000000" w:themeColor="text1"/>
              </w:rPr>
              <w:t>Used 100% of optimum and optimized for butanol precursor production, accordingly. Minimal and maximal range units are in mmol gDW</w:t>
            </w:r>
            <w:r w:rsidRPr="00E45398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E45398">
              <w:rPr>
                <w:rFonts w:ascii="Calibri" w:hAnsi="Calibri" w:cs="Calibri"/>
                <w:color w:val="000000" w:themeColor="text1"/>
              </w:rPr>
              <w:t xml:space="preserve"> hr</w:t>
            </w:r>
            <w:r w:rsidRPr="00E45398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E45398">
              <w:rPr>
                <w:rFonts w:ascii="Calibri" w:hAnsi="Calibri" w:cs="Calibri"/>
                <w:color w:val="000000" w:themeColor="text1"/>
              </w:rPr>
              <w:t>. Highlighted in grey – reactions presenting variability ranges, instead of unique fluxes.</w:t>
            </w:r>
          </w:p>
        </w:tc>
      </w:tr>
      <w:tr w:rsidR="00503B92" w:rsidRPr="00E45398" w14:paraId="6C2DA360" w14:textId="77777777" w:rsidTr="007430B8"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14:paraId="52AFF74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Reaction ID</w:t>
            </w:r>
          </w:p>
        </w:tc>
        <w:tc>
          <w:tcPr>
            <w:tcW w:w="2280" w:type="dxa"/>
            <w:gridSpan w:val="2"/>
            <w:tcBorders>
              <w:left w:val="nil"/>
              <w:bottom w:val="nil"/>
              <w:right w:val="nil"/>
            </w:tcBorders>
          </w:tcPr>
          <w:p w14:paraId="43AF0C3B" w14:textId="77777777" w:rsidR="00503B92" w:rsidRPr="001C3BE0" w:rsidRDefault="00503B92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CROT</w:t>
            </w:r>
          </w:p>
        </w:tc>
        <w:tc>
          <w:tcPr>
            <w:tcW w:w="2406" w:type="dxa"/>
            <w:gridSpan w:val="2"/>
            <w:tcBorders>
              <w:left w:val="nil"/>
              <w:bottom w:val="nil"/>
              <w:right w:val="nil"/>
            </w:tcBorders>
          </w:tcPr>
          <w:p w14:paraId="2D75034F" w14:textId="77777777" w:rsidR="00503B92" w:rsidRPr="001C3BE0" w:rsidRDefault="00503B92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BUTYR</w:t>
            </w:r>
          </w:p>
        </w:tc>
        <w:tc>
          <w:tcPr>
            <w:tcW w:w="2630" w:type="dxa"/>
            <w:gridSpan w:val="2"/>
            <w:tcBorders>
              <w:left w:val="nil"/>
              <w:bottom w:val="nil"/>
              <w:right w:val="nil"/>
            </w:tcBorders>
          </w:tcPr>
          <w:p w14:paraId="7D0CB94C" w14:textId="77777777" w:rsidR="00503B92" w:rsidRPr="001C3BE0" w:rsidRDefault="00503B92" w:rsidP="007430B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Butal</w:t>
            </w:r>
          </w:p>
        </w:tc>
      </w:tr>
      <w:tr w:rsidR="00503B92" w:rsidRPr="00E45398" w14:paraId="2636B0E3" w14:textId="77777777" w:rsidTr="007430B8"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1830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6AD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i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EC42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a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6C96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A579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a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EA1B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in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E678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sz w:val="20"/>
                <w:szCs w:val="20"/>
              </w:rPr>
              <w:t>Max</w:t>
            </w:r>
          </w:p>
        </w:tc>
      </w:tr>
      <w:tr w:rsidR="00503B92" w:rsidRPr="00E45398" w14:paraId="031CF157" w14:textId="77777777" w:rsidTr="007430B8">
        <w:tc>
          <w:tcPr>
            <w:tcW w:w="1694" w:type="dxa"/>
            <w:tcBorders>
              <w:left w:val="nil"/>
              <w:bottom w:val="nil"/>
              <w:right w:val="nil"/>
            </w:tcBorders>
            <w:vAlign w:val="bottom"/>
          </w:tcPr>
          <w:p w14:paraId="1B2CBE3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ONT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bottom"/>
          </w:tcPr>
          <w:p w14:paraId="1E8953D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bottom"/>
          </w:tcPr>
          <w:p w14:paraId="15612FA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bottom"/>
          </w:tcPr>
          <w:p w14:paraId="4C6CD78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06953E0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bottom"/>
          </w:tcPr>
          <w:p w14:paraId="267A0A5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bottom"/>
          </w:tcPr>
          <w:p w14:paraId="32EB2CA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</w:tr>
      <w:tr w:rsidR="00503B92" w:rsidRPr="00E45398" w14:paraId="0EB23B06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54F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EA68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8498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89FB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3549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187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497D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03B92" w:rsidRPr="00E45398" w14:paraId="241E51F6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0A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F42F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5F9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8BCC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E5D8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7ECD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5252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</w:tr>
      <w:tr w:rsidR="00503B92" w:rsidRPr="00E45398" w14:paraId="506DE89C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FE3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S4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7787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664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A81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3A8E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2E48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5133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03B92" w:rsidRPr="00E45398" w14:paraId="547B3F28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1902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3D5B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B04D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525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ADC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78D4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2D32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</w:tr>
      <w:tr w:rsidR="00503B92" w:rsidRPr="00E45398" w14:paraId="7D37BE6E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2C00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352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D72A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890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6A92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3642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60E1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</w:tr>
      <w:tr w:rsidR="00503B92" w:rsidRPr="00E45398" w14:paraId="18724AEF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16AA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YTB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BF9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C00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9.0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A0A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4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9F5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4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14C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5308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.819</w:t>
            </w:r>
          </w:p>
        </w:tc>
      </w:tr>
      <w:tr w:rsidR="00503B92" w:rsidRPr="00E45398" w14:paraId="65F2DBCD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181A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79A7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9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CB28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9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9D0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9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E2A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9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E553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9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B5C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8.927</w:t>
            </w:r>
          </w:p>
        </w:tc>
      </w:tr>
      <w:tr w:rsidR="00503B92" w:rsidRPr="00E45398" w14:paraId="2418E404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2F8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6834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696E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F58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3458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7E9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887A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</w:tr>
      <w:tr w:rsidR="00503B92" w:rsidRPr="00E45398" w14:paraId="45A11D9A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038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R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12E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E10D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9C0E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51C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D785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F7AA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</w:tr>
      <w:tr w:rsidR="00503B92" w:rsidRPr="00E45398" w14:paraId="7AFCC696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7AF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U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FC77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35F9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620E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447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2BD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FA8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03B92" w:rsidRPr="00E45398" w14:paraId="432685D9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B558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6PDH2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C678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C267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D8D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957C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8891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FCF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</w:tr>
      <w:tr w:rsidR="00503B92" w:rsidRPr="00E45398" w14:paraId="2C2D0635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AD0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08FA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4FCC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12D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7C3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2C18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6AAA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9.156</w:t>
            </w:r>
          </w:p>
        </w:tc>
      </w:tr>
      <w:tr w:rsidR="00503B92" w:rsidRPr="00E45398" w14:paraId="4B080598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F4A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LCpt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E528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AD5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74B6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4BC5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E3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97C7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503B92" w:rsidRPr="00E45398" w14:paraId="7FCB2D66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B6C8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C4B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C91B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FFEE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234A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A39D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8D04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</w:tr>
      <w:tr w:rsidR="00503B92" w:rsidRPr="00E45398" w14:paraId="1B920ED1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99AC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DHy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31CA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2F8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E0C8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283E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A58D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EB42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</w:tr>
      <w:tr w:rsidR="00503B92" w:rsidRPr="00E45398" w14:paraId="7E2A6A0A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F28D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98F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262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250E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B5D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ACDF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DA83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03B92" w:rsidRPr="00E45398" w14:paraId="47AB45F6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306B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L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180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DEC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DD1F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C976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CD0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EE02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03B92" w:rsidRPr="00E45398" w14:paraId="14E7D6DB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7D4D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E351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6C7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D7EE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A426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2453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5C94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03B92" w:rsidRPr="00E45398" w14:paraId="6A0F9110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A412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2A52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77CA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6BDB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9FD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17A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204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</w:tr>
      <w:tr w:rsidR="00503B92" w:rsidRPr="00E45398" w14:paraId="66225D7C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D142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H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A703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EA37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9.0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14D9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4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796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4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BB8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93D5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.819</w:t>
            </w:r>
          </w:p>
        </w:tc>
      </w:tr>
      <w:tr w:rsidR="00503B92" w:rsidRPr="00E45398" w14:paraId="26E3C631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951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TRH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7A5B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C005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6EF2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1F0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136B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214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03B92" w:rsidRPr="00E45398" w14:paraId="5804ABB3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70E4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AC64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820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9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4AC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9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CF1F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9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C0D8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8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3B6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975</w:t>
            </w:r>
          </w:p>
        </w:tc>
      </w:tr>
      <w:tr w:rsidR="00503B92" w:rsidRPr="00E45398" w14:paraId="326F8251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BC97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D97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F47A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A08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050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0C66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89C4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</w:tr>
      <w:tr w:rsidR="00503B92" w:rsidRPr="00E45398" w14:paraId="5EB730C1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73E4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E313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06F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7.9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FE2F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3DDE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6.0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A02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13C6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31</w:t>
            </w:r>
          </w:p>
        </w:tc>
      </w:tr>
      <w:tr w:rsidR="00503B92" w:rsidRPr="00E45398" w14:paraId="483E42BC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6473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C59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9304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EF8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D05C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3346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D309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57</w:t>
            </w:r>
          </w:p>
        </w:tc>
      </w:tr>
      <w:tr w:rsidR="00503B92" w:rsidRPr="00E45398" w14:paraId="30067C09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088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01E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4D31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3AB1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6997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78D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9DD2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9.156</w:t>
            </w:r>
          </w:p>
        </w:tc>
      </w:tr>
      <w:tr w:rsidR="00503B92" w:rsidRPr="00E45398" w14:paraId="102B108C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12EB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9632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E2FC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BAB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DAB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8B56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4902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</w:tr>
      <w:tr w:rsidR="00503B92" w:rsidRPr="00E45398" w14:paraId="4B810711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67F4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D93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9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09CF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9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2F5E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9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FCB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9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86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9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2E11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8.927</w:t>
            </w:r>
          </w:p>
        </w:tc>
      </w:tr>
      <w:tr w:rsidR="00503B92" w:rsidRPr="00E45398" w14:paraId="12C93EBE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8F25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6B5C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2F0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B46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B38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403C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20EA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468</w:t>
            </w:r>
          </w:p>
        </w:tc>
      </w:tr>
      <w:tr w:rsidR="00503B92" w:rsidRPr="00E45398" w14:paraId="7D6ED149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8AE3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K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0D18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9F9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EDC8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952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4FD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5ADF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</w:tr>
      <w:tr w:rsidR="00503B92" w:rsidRPr="00E45398" w14:paraId="7D24C966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DC7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8F63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3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AEFB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B988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814F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327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3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2C6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409</w:t>
            </w:r>
          </w:p>
        </w:tc>
      </w:tr>
      <w:tr w:rsidR="00503B92" w:rsidRPr="00E45398" w14:paraId="521CD325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F3C6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EA8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A269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2C8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3D6F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83B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CEAE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</w:tr>
      <w:tr w:rsidR="00503B92" w:rsidRPr="00E45398" w14:paraId="5C213583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D1ED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D7C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2EE4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C6B4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CF0F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0FE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DADC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547</w:t>
            </w:r>
          </w:p>
        </w:tc>
      </w:tr>
      <w:tr w:rsidR="00503B92" w:rsidRPr="00E45398" w14:paraId="7E2C2D16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ECA9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2_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EE13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4.7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1E29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4.6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E1B9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4A36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0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D125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535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5.657</w:t>
            </w:r>
          </w:p>
        </w:tc>
      </w:tr>
      <w:tr w:rsidR="00503B92" w:rsidRPr="00E45398" w14:paraId="72A782F5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AB36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Ct2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2685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4.7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9A24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4.6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55D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EDCB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0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66C1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81C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5.657</w:t>
            </w:r>
          </w:p>
        </w:tc>
      </w:tr>
      <w:tr w:rsidR="00503B92" w:rsidRPr="00E45398" w14:paraId="05EB945D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D38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1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033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23A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B33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BB80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0877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AAC2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99999</w:t>
            </w:r>
          </w:p>
        </w:tc>
      </w:tr>
      <w:tr w:rsidR="00503B92" w:rsidRPr="00E45398" w14:paraId="52289384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763B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A2D1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0A69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4DE6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4070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F796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468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03B92" w:rsidRPr="00E45398" w14:paraId="19687628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00D0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AL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FE0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BE71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BB1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E674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DAC9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22E5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503B92" w:rsidRPr="00E45398" w14:paraId="7E02AA57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98F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HD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F5EE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7BB5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33F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A29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31BA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7CAF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03B92" w:rsidRPr="00E45398" w14:paraId="730CB52C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DBD6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8AEC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5DA4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3319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2C50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E50F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544C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503B92" w:rsidRPr="00E45398" w14:paraId="42B85E5E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F573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29B8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224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DBE2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4DF7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ED23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47CE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</w:tr>
      <w:tr w:rsidR="00503B92" w:rsidRPr="00E45398" w14:paraId="50E5CE35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91BA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D2C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093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20F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FD4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CF93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0A98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41</w:t>
            </w:r>
          </w:p>
        </w:tc>
      </w:tr>
      <w:tr w:rsidR="00503B92" w:rsidRPr="00E45398" w14:paraId="15A58980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4996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CD4B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925F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2DC3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D45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0ACB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5D9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</w:tr>
      <w:tr w:rsidR="00503B92" w:rsidRPr="00E45398" w14:paraId="6DD8DFC3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8B6B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63B5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F163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399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E24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D04C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171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</w:tr>
      <w:tr w:rsidR="00503B92" w:rsidRPr="00E45398" w14:paraId="53CE9462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D393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08A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F88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B820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718D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881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925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</w:tr>
      <w:tr w:rsidR="00503B92" w:rsidRPr="00E45398" w14:paraId="1116EB9C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F600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399A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A5C7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B91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A27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4736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8E9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</w:tr>
      <w:tr w:rsidR="00503B92" w:rsidRPr="00E45398" w14:paraId="0FEE84E8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96E5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5E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C6D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72CA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A55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981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3396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</w:tr>
      <w:tr w:rsidR="00503B92" w:rsidRPr="00E45398" w14:paraId="2BBCE6EE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734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2CTCR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B363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BBF4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53AA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76F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9524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54A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E45398" w14:paraId="6F428539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F9A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ROAC_t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D303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EAE4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AC6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723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55F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D8D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E45398" w14:paraId="4AA1E883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DC2BB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T_sink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76D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0206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B4E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3B2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6AE8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E10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E45398" w14:paraId="66C1FEC7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1BAD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8938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A2D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F56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6C8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62A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011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E45398" w14:paraId="12CB8D22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8144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t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F990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F61B7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462B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C4AB8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43D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940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E45398" w14:paraId="2B5FAD9E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20F9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sink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DF8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26B9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610F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4B0EA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3BFE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4B710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3B92" w:rsidRPr="00E45398" w14:paraId="08A6DEA2" w14:textId="77777777" w:rsidTr="007430B8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40D9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t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86C06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4D594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7FD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EEBE3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C57A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C7D7D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</w:tr>
      <w:tr w:rsidR="00503B92" w:rsidRPr="00E45398" w14:paraId="44CB2884" w14:textId="77777777" w:rsidTr="007430B8">
        <w:tc>
          <w:tcPr>
            <w:tcW w:w="1694" w:type="dxa"/>
            <w:tcBorders>
              <w:top w:val="nil"/>
              <w:left w:val="nil"/>
              <w:right w:val="nil"/>
            </w:tcBorders>
            <w:vAlign w:val="bottom"/>
          </w:tcPr>
          <w:p w14:paraId="04B7A581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sink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bottom"/>
          </w:tcPr>
          <w:p w14:paraId="1454EAC5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bottom"/>
          </w:tcPr>
          <w:p w14:paraId="18BF396F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bottom"/>
          </w:tcPr>
          <w:p w14:paraId="7B0B197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73DC22DC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bottom"/>
          </w:tcPr>
          <w:p w14:paraId="5F323E7E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vAlign w:val="bottom"/>
          </w:tcPr>
          <w:p w14:paraId="25944942" w14:textId="77777777" w:rsidR="00503B92" w:rsidRPr="001C3BE0" w:rsidRDefault="00503B92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8</w:t>
            </w:r>
          </w:p>
        </w:tc>
      </w:tr>
    </w:tbl>
    <w:p w14:paraId="471A8464" w14:textId="77777777" w:rsidR="00503B92" w:rsidRDefault="00503B92">
      <w:bookmarkStart w:id="0" w:name="_GoBack"/>
      <w:bookmarkEnd w:id="0"/>
    </w:p>
    <w:sectPr w:rsidR="00503B92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7405A"/>
    <w:multiLevelType w:val="multilevel"/>
    <w:tmpl w:val="6F9C1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" w:hAnsi="Times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F97B47"/>
    <w:multiLevelType w:val="hybridMultilevel"/>
    <w:tmpl w:val="E70E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142C0"/>
    <w:multiLevelType w:val="multilevel"/>
    <w:tmpl w:val="EFEE1C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5001EF0"/>
    <w:multiLevelType w:val="hybridMultilevel"/>
    <w:tmpl w:val="54DCF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C5228"/>
    <w:multiLevelType w:val="hybridMultilevel"/>
    <w:tmpl w:val="363AD09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6A534810"/>
    <w:multiLevelType w:val="multilevel"/>
    <w:tmpl w:val="C25A98B8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A73134B"/>
    <w:multiLevelType w:val="multilevel"/>
    <w:tmpl w:val="B192A6D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B92"/>
    <w:rsid w:val="00055C1C"/>
    <w:rsid w:val="000F7169"/>
    <w:rsid w:val="00131FAC"/>
    <w:rsid w:val="0030405B"/>
    <w:rsid w:val="0050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BF2FF"/>
  <w15:chartTrackingRefBased/>
  <w15:docId w15:val="{6938FD71-7C4E-8446-8943-FB6C8B4D9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B9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B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3B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B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3B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503B92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3B92"/>
  </w:style>
  <w:style w:type="character" w:styleId="FootnoteReference">
    <w:name w:val="footnote reference"/>
    <w:basedOn w:val="DefaultParagraphFont"/>
    <w:uiPriority w:val="99"/>
    <w:unhideWhenUsed/>
    <w:rsid w:val="00503B92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503B92"/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503B9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03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B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B9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92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9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03B9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03B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3B9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3B92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503B92"/>
  </w:style>
  <w:style w:type="table" w:styleId="TableGrid">
    <w:name w:val="Table Grid"/>
    <w:basedOn w:val="TableNormal"/>
    <w:uiPriority w:val="39"/>
    <w:rsid w:val="00503B9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503B92"/>
  </w:style>
  <w:style w:type="character" w:styleId="UnresolvedMention">
    <w:name w:val="Unresolved Mention"/>
    <w:basedOn w:val="DefaultParagraphFont"/>
    <w:uiPriority w:val="99"/>
    <w:rsid w:val="00503B9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03B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3B9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03B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3B9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62</Words>
  <Characters>5485</Characters>
  <Application>Microsoft Office Word</Application>
  <DocSecurity>0</DocSecurity>
  <Lines>45</Lines>
  <Paragraphs>12</Paragraphs>
  <ScaleCrop>false</ScaleCrop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6:51:00Z</dcterms:created>
  <dcterms:modified xsi:type="dcterms:W3CDTF">2020-07-23T07:14:00Z</dcterms:modified>
</cp:coreProperties>
</file>